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2B13" w:rsidRPr="00095117" w:rsidRDefault="00B00CD3" w:rsidP="00512B13">
      <w:pPr>
        <w:tabs>
          <w:tab w:val="left" w:pos="1134"/>
        </w:tabs>
        <w:rPr>
          <w:b/>
          <w:color w:val="000000" w:themeColor="text1"/>
        </w:rPr>
      </w:pPr>
      <w:proofErr w:type="gramStart"/>
      <w:r>
        <w:rPr>
          <w:rFonts w:hint="eastAsia"/>
          <w:b/>
          <w:color w:val="000000" w:themeColor="text1"/>
        </w:rPr>
        <w:t>S2 Table.</w:t>
      </w:r>
      <w:proofErr w:type="gramEnd"/>
      <w:r>
        <w:rPr>
          <w:rFonts w:hint="eastAsia"/>
          <w:b/>
          <w:color w:val="000000" w:themeColor="text1"/>
        </w:rPr>
        <w:t xml:space="preserve"> L</w:t>
      </w:r>
      <w:r w:rsidR="00512B13" w:rsidRPr="00095117">
        <w:rPr>
          <w:rFonts w:hint="eastAsia"/>
          <w:b/>
          <w:color w:val="000000" w:themeColor="text1"/>
        </w:rPr>
        <w:t>ocation and isolation rate of sampl</w:t>
      </w:r>
      <w:r>
        <w:rPr>
          <w:rFonts w:hint="eastAsia"/>
          <w:b/>
          <w:color w:val="000000" w:themeColor="text1"/>
        </w:rPr>
        <w:t>e</w:t>
      </w:r>
      <w:r w:rsidR="00512B13" w:rsidRPr="00095117">
        <w:rPr>
          <w:rFonts w:hint="eastAsia"/>
          <w:b/>
          <w:color w:val="000000" w:themeColor="text1"/>
        </w:rPr>
        <w:t xml:space="preserve"> sites</w:t>
      </w:r>
    </w:p>
    <w:tbl>
      <w:tblPr>
        <w:tblW w:w="8237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66"/>
        <w:gridCol w:w="1691"/>
        <w:gridCol w:w="2278"/>
        <w:gridCol w:w="850"/>
        <w:gridCol w:w="709"/>
        <w:gridCol w:w="709"/>
        <w:gridCol w:w="1134"/>
      </w:tblGrid>
      <w:tr w:rsidR="00512B13" w:rsidRPr="007870C7" w:rsidTr="00A53F30">
        <w:trPr>
          <w:trHeight w:val="324"/>
        </w:trPr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Site No.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GPS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Utilization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Isolation rates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>Average</w:t>
            </w:r>
          </w:p>
        </w:tc>
      </w:tr>
      <w:tr w:rsidR="00512B13" w:rsidRPr="007870C7" w:rsidTr="00A53F30">
        <w:trPr>
          <w:trHeight w:val="324"/>
        </w:trPr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01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01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0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B00CD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>M</w:t>
            </w:r>
            <w:r w:rsidR="00512B13"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ean ±SD</w:t>
            </w:r>
          </w:p>
        </w:tc>
      </w:tr>
      <w:tr w:rsidR="00512B13" w:rsidRPr="007870C7" w:rsidTr="00A53F30">
        <w:trPr>
          <w:trHeight w:val="324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n=2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n=2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n=2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12B13" w:rsidRPr="007870C7" w:rsidTr="00A53F30">
        <w:trPr>
          <w:trHeight w:val="32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2.7667,120.2387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3263B0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Wetted but non-</w:t>
            </w:r>
            <w:r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>cropp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512B13" w:rsidRPr="007870C7" w:rsidTr="00A53F30">
        <w:trPr>
          <w:trHeight w:val="360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2.7672,120.2598</w:t>
            </w:r>
          </w:p>
        </w:tc>
        <w:tc>
          <w:tcPr>
            <w:tcW w:w="227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B00CD3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Urban ground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512B13" w:rsidRPr="007870C7" w:rsidTr="00A53F30">
        <w:trPr>
          <w:trHeight w:val="3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2.7689,120.2848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63B0" w:rsidRPr="007870C7" w:rsidRDefault="003263B0" w:rsidP="003263B0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>Cropp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512B13" w:rsidRPr="007870C7" w:rsidTr="00A53F30">
        <w:trPr>
          <w:trHeight w:val="360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2.7</w:t>
            </w:r>
            <w:r w:rsidRPr="007870C7"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>741</w:t>
            </w: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,120.</w:t>
            </w:r>
            <w:r w:rsidRPr="007870C7"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>2946</w:t>
            </w:r>
          </w:p>
        </w:tc>
        <w:tc>
          <w:tcPr>
            <w:tcW w:w="227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3263B0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>Cropped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512B13" w:rsidRPr="007870C7" w:rsidTr="00A53F30">
        <w:trPr>
          <w:trHeight w:val="32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2.7680,120.3</w:t>
            </w:r>
            <w:r w:rsidRPr="007870C7"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>048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3263B0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>Cropp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512B13" w:rsidRPr="007870C7" w:rsidTr="00A53F30">
        <w:trPr>
          <w:trHeight w:val="324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2.7671,120.3396</w:t>
            </w:r>
          </w:p>
        </w:tc>
        <w:tc>
          <w:tcPr>
            <w:tcW w:w="227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3263B0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>Cropped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bookmarkStart w:id="0" w:name="_GoBack"/>
        <w:bookmarkEnd w:id="0"/>
      </w:tr>
      <w:tr w:rsidR="00512B13" w:rsidRPr="007870C7" w:rsidTr="00A53F30">
        <w:trPr>
          <w:trHeight w:val="32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2.7540,120.2484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3263B0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>Cropp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512B13" w:rsidRPr="007870C7" w:rsidTr="00A53F30">
        <w:trPr>
          <w:trHeight w:val="324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2.7543,120.2666</w:t>
            </w:r>
          </w:p>
        </w:tc>
        <w:tc>
          <w:tcPr>
            <w:tcW w:w="227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3263B0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>Cropped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512B13" w:rsidRPr="007870C7" w:rsidTr="00A53F30">
        <w:trPr>
          <w:trHeight w:val="32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2.7459,120.</w:t>
            </w:r>
            <w:r w:rsidRPr="007870C7"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>3098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3263B0" w:rsidP="003263B0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>Cropp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4.16±4.15</w:t>
            </w:r>
          </w:p>
        </w:tc>
      </w:tr>
      <w:tr w:rsidR="00512B13" w:rsidRPr="007870C7" w:rsidTr="00A53F30">
        <w:trPr>
          <w:trHeight w:val="324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2.75</w:t>
            </w:r>
            <w:r w:rsidRPr="007870C7"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>87</w:t>
            </w: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,120.3</w:t>
            </w:r>
            <w:r w:rsidRPr="007870C7"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>363</w:t>
            </w:r>
          </w:p>
        </w:tc>
        <w:tc>
          <w:tcPr>
            <w:tcW w:w="227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3263B0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>Cropped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512B13" w:rsidRPr="007870C7" w:rsidTr="00A53F30">
        <w:trPr>
          <w:trHeight w:val="32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2.7</w:t>
            </w:r>
            <w:r w:rsidRPr="007870C7"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>390</w:t>
            </w: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,120.</w:t>
            </w:r>
            <w:r w:rsidRPr="007870C7"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>2581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3263B0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>Cropp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512B13" w:rsidRPr="007870C7" w:rsidTr="00A53F30">
        <w:trPr>
          <w:trHeight w:val="324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2.7</w:t>
            </w:r>
            <w:r w:rsidRPr="007870C7"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>406</w:t>
            </w: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,120.2</w:t>
            </w:r>
            <w:r w:rsidRPr="007870C7"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>742</w:t>
            </w:r>
          </w:p>
        </w:tc>
        <w:tc>
          <w:tcPr>
            <w:tcW w:w="227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3263B0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>Cropped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12.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0.8±7.22</w:t>
            </w:r>
          </w:p>
        </w:tc>
      </w:tr>
      <w:tr w:rsidR="00512B13" w:rsidRPr="007870C7" w:rsidTr="00A53F30">
        <w:trPr>
          <w:trHeight w:val="32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2.74</w:t>
            </w:r>
            <w:r w:rsidRPr="007870C7"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>57</w:t>
            </w: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,120.2</w:t>
            </w:r>
            <w:r w:rsidRPr="007870C7"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>839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3263B0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>Cropp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0.8±11.02</w:t>
            </w:r>
          </w:p>
        </w:tc>
      </w:tr>
      <w:tr w:rsidR="00512B13" w:rsidRPr="007870C7" w:rsidTr="00A53F30">
        <w:trPr>
          <w:trHeight w:val="324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2.7</w:t>
            </w:r>
            <w:r w:rsidRPr="007870C7"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>435</w:t>
            </w: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,120.</w:t>
            </w:r>
            <w:r w:rsidRPr="007870C7"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>3037</w:t>
            </w:r>
          </w:p>
        </w:tc>
        <w:tc>
          <w:tcPr>
            <w:tcW w:w="227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3263B0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>Cropped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8.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4.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4.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5.6±2.37</w:t>
            </w:r>
          </w:p>
        </w:tc>
      </w:tr>
      <w:tr w:rsidR="00512B13" w:rsidRPr="007870C7" w:rsidTr="00A53F30">
        <w:trPr>
          <w:trHeight w:val="32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2.7</w:t>
            </w:r>
            <w:r w:rsidRPr="007870C7"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>433</w:t>
            </w: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,120.3</w:t>
            </w:r>
            <w:r w:rsidRPr="007870C7"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>298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3263B0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>Cropp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512B13" w:rsidRPr="007870C7" w:rsidTr="00A53F30">
        <w:trPr>
          <w:trHeight w:val="324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16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2.74</w:t>
            </w:r>
            <w:r w:rsidRPr="007870C7"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>16</w:t>
            </w: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,120.3</w:t>
            </w:r>
            <w:r w:rsidRPr="007870C7"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>415</w:t>
            </w:r>
          </w:p>
        </w:tc>
        <w:tc>
          <w:tcPr>
            <w:tcW w:w="227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3263B0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>Cropped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512B13" w:rsidRPr="007870C7" w:rsidTr="00A53F30">
        <w:trPr>
          <w:trHeight w:val="32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2.7255,120.2613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3263B0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Wetted but non-</w:t>
            </w:r>
            <w:r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>cropp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5.6±2.37</w:t>
            </w:r>
          </w:p>
        </w:tc>
      </w:tr>
      <w:tr w:rsidR="00512B13" w:rsidRPr="007870C7" w:rsidTr="00A53F30">
        <w:trPr>
          <w:trHeight w:val="324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18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2.7272,120.2766</w:t>
            </w:r>
          </w:p>
        </w:tc>
        <w:tc>
          <w:tcPr>
            <w:tcW w:w="227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B00CD3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Urban ground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512B13" w:rsidRPr="007870C7" w:rsidTr="00A53F30">
        <w:trPr>
          <w:trHeight w:val="32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1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2.7290,120.295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B00CD3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Urban grou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512B13" w:rsidRPr="007870C7" w:rsidTr="00A53F30">
        <w:trPr>
          <w:trHeight w:val="324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2.7300,120.3127</w:t>
            </w:r>
          </w:p>
        </w:tc>
        <w:tc>
          <w:tcPr>
            <w:tcW w:w="227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3263B0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Wetted but non-</w:t>
            </w:r>
            <w:r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>cropped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512B13" w:rsidRPr="007870C7" w:rsidTr="00A53F30">
        <w:trPr>
          <w:trHeight w:val="32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2.7288,120.3325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3263B0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>Cropp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512B13" w:rsidRPr="007870C7" w:rsidTr="00A53F30">
        <w:trPr>
          <w:trHeight w:val="324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2.7200,120.2807</w:t>
            </w:r>
          </w:p>
        </w:tc>
        <w:tc>
          <w:tcPr>
            <w:tcW w:w="227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3263B0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Wetted but non-</w:t>
            </w:r>
            <w:r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>cropped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33.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16.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5±2.8.3</w:t>
            </w:r>
          </w:p>
        </w:tc>
      </w:tr>
      <w:tr w:rsidR="00512B13" w:rsidRPr="007870C7" w:rsidTr="00A53F30">
        <w:trPr>
          <w:trHeight w:val="32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2.7145,120.2901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B00CD3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Urban grou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512B13" w:rsidRPr="007870C7" w:rsidTr="00A53F30">
        <w:trPr>
          <w:trHeight w:val="324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4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2.7121,120.3243</w:t>
            </w:r>
          </w:p>
        </w:tc>
        <w:tc>
          <w:tcPr>
            <w:tcW w:w="227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5C627B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Urban ground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512B13" w:rsidRPr="007870C7" w:rsidTr="00A53F30">
        <w:trPr>
          <w:trHeight w:val="32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2.7150,120.3324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B00CD3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Urban grou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512B13" w:rsidRPr="007870C7" w:rsidTr="00A53F30">
        <w:trPr>
          <w:trHeight w:val="324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6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2.7096,120.3375</w:t>
            </w:r>
          </w:p>
        </w:tc>
        <w:tc>
          <w:tcPr>
            <w:tcW w:w="227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B00CD3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Urban ground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512B13" w:rsidRPr="007870C7" w:rsidTr="00A53F30">
        <w:trPr>
          <w:trHeight w:val="32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2.6955,120.286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B00CD3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Urban grou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512B13" w:rsidRPr="007870C7" w:rsidTr="00A53F30">
        <w:trPr>
          <w:trHeight w:val="324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8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2.6952,120.2972</w:t>
            </w:r>
          </w:p>
        </w:tc>
        <w:tc>
          <w:tcPr>
            <w:tcW w:w="227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B00CD3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Urban ground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512B13" w:rsidRPr="007870C7" w:rsidTr="00A53F30">
        <w:trPr>
          <w:trHeight w:val="32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2.6979,120.3269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B00CD3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Urban grou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512B13" w:rsidRPr="007870C7" w:rsidTr="00A53F30">
        <w:trPr>
          <w:trHeight w:val="324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2.6801,120.2826</w:t>
            </w:r>
          </w:p>
        </w:tc>
        <w:tc>
          <w:tcPr>
            <w:tcW w:w="227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B00CD3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Urban ground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512B13" w:rsidRPr="007870C7" w:rsidTr="00A53F30">
        <w:trPr>
          <w:trHeight w:val="32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3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2.6808,120.3021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B00CD3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Urban green a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512B13" w:rsidRPr="007870C7" w:rsidTr="00A53F30">
        <w:trPr>
          <w:trHeight w:val="324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32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2.6830,120.3236</w:t>
            </w:r>
          </w:p>
        </w:tc>
        <w:tc>
          <w:tcPr>
            <w:tcW w:w="227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B00CD3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Urban ground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512B13" w:rsidRPr="007870C7" w:rsidTr="00A53F30">
        <w:trPr>
          <w:trHeight w:val="324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3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2.6820,120.3407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B00CD3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Urban grou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512B13" w:rsidRPr="007870C7" w:rsidTr="00A53F30">
        <w:trPr>
          <w:trHeight w:val="324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34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2.6642,120.2937</w:t>
            </w:r>
          </w:p>
        </w:tc>
        <w:tc>
          <w:tcPr>
            <w:tcW w:w="227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B00CD3" w:rsidP="00B00CD3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Urban</w:t>
            </w:r>
            <w:r>
              <w:rPr>
                <w:rFonts w:eastAsia="新細明體" w:cs="新細明體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512B13"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green are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512B13" w:rsidRPr="007870C7" w:rsidTr="00A53F30">
        <w:trPr>
          <w:trHeight w:val="324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lastRenderedPageBreak/>
              <w:t>35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2.6637,120.3152</w:t>
            </w:r>
          </w:p>
        </w:tc>
        <w:tc>
          <w:tcPr>
            <w:tcW w:w="227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B00CD3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Urban green are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512B13" w:rsidRPr="007870C7" w:rsidTr="00A53F30">
        <w:trPr>
          <w:trHeight w:val="324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3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22.6628,120.3411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B00CD3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Urban green are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2B13" w:rsidRPr="007870C7" w:rsidRDefault="00512B13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</w:tbl>
    <w:p w:rsidR="00A72B03" w:rsidRDefault="00A72B03"/>
    <w:sectPr w:rsidR="00A72B0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B13"/>
    <w:rsid w:val="00095117"/>
    <w:rsid w:val="003263B0"/>
    <w:rsid w:val="00512B13"/>
    <w:rsid w:val="005C627B"/>
    <w:rsid w:val="0082769C"/>
    <w:rsid w:val="00A53F30"/>
    <w:rsid w:val="00A72B03"/>
    <w:rsid w:val="00B00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2B1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2B1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</dc:creator>
  <cp:lastModifiedBy>user1</cp:lastModifiedBy>
  <cp:revision>2</cp:revision>
  <dcterms:created xsi:type="dcterms:W3CDTF">2015-05-20T10:58:00Z</dcterms:created>
  <dcterms:modified xsi:type="dcterms:W3CDTF">2015-05-20T10:58:00Z</dcterms:modified>
</cp:coreProperties>
</file>